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1E00" w:rsidRPr="00871ECF" w:rsidRDefault="00472BAB" w:rsidP="00055398">
      <w:pPr>
        <w:pStyle w:val="Heading2"/>
        <w:widowControl w:val="0"/>
        <w:spacing w:line="360" w:lineRule="auto"/>
        <w:rPr>
          <w:lang w:val="en-CA"/>
        </w:rPr>
      </w:pPr>
      <w:r w:rsidRPr="00472BAB">
        <w:rPr>
          <w:lang w:val="en-CA"/>
        </w:rPr>
        <w:t xml:space="preserve">Additional file </w:t>
      </w:r>
      <w:r w:rsidR="00F10229">
        <w:rPr>
          <w:lang w:val="en-CA"/>
        </w:rPr>
        <w:t>3</w:t>
      </w:r>
      <w:r w:rsidR="00871ECF">
        <w:rPr>
          <w:lang w:val="en-CA"/>
        </w:rPr>
        <w:t>:</w:t>
      </w:r>
      <w:r w:rsidRPr="00472BAB">
        <w:rPr>
          <w:lang w:val="en-CA"/>
        </w:rPr>
        <w:t xml:space="preserve"> </w:t>
      </w:r>
      <w:r w:rsidR="00871ECF">
        <w:rPr>
          <w:lang w:val="en-CA"/>
        </w:rPr>
        <w:t xml:space="preserve">Table </w:t>
      </w:r>
      <w:proofErr w:type="spellStart"/>
      <w:r w:rsidR="00871ECF">
        <w:rPr>
          <w:lang w:val="en-CA"/>
        </w:rPr>
        <w:t>S</w:t>
      </w:r>
      <w:r w:rsidR="00AB3E7B">
        <w:rPr>
          <w:lang w:val="en-CA"/>
        </w:rPr>
        <w:t>2</w:t>
      </w:r>
      <w:proofErr w:type="spellEnd"/>
      <w:r w:rsidR="00871ECF">
        <w:rPr>
          <w:lang w:val="en-CA"/>
        </w:rPr>
        <w:t xml:space="preserve">. </w:t>
      </w:r>
      <w:proofErr w:type="gramStart"/>
      <w:r w:rsidR="009E0B6C">
        <w:t>E</w:t>
      </w:r>
      <w:bookmarkStart w:id="0" w:name="_GoBack"/>
      <w:bookmarkEnd w:id="0"/>
      <w:r w:rsidR="00AB3E7B">
        <w:t xml:space="preserve">lemental analysis </w:t>
      </w:r>
      <w:r w:rsidRPr="00871ECF">
        <w:t xml:space="preserve">of </w:t>
      </w:r>
      <w:r w:rsidR="00871ECF" w:rsidRPr="00871ECF">
        <w:t xml:space="preserve">three microalgae </w:t>
      </w:r>
      <w:r w:rsidRPr="00871ECF">
        <w:t>indoors.</w:t>
      </w:r>
      <w:proofErr w:type="gramEnd"/>
    </w:p>
    <w:p w:rsidR="00451E00" w:rsidRDefault="00451E00" w:rsidP="0005539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5B1D2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 w:rsidRPr="005B1D2C">
        <w:rPr>
          <w:rFonts w:ascii="Times New Roman" w:hAnsi="Times New Roman" w:cs="Times New Roman"/>
          <w:b/>
          <w:sz w:val="24"/>
          <w:szCs w:val="24"/>
        </w:rPr>
        <w:t>S</w:t>
      </w:r>
      <w:r w:rsidR="0075350D">
        <w:rPr>
          <w:rFonts w:ascii="Times New Roman" w:hAnsi="Times New Roman" w:cs="Times New Roman"/>
          <w:b/>
          <w:sz w:val="24"/>
          <w:szCs w:val="24"/>
        </w:rPr>
        <w:t>2</w:t>
      </w:r>
      <w:proofErr w:type="spellEnd"/>
      <w:r w:rsidRPr="005B1D2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E0B6C">
        <w:rPr>
          <w:rFonts w:ascii="Times New Roman" w:hAnsi="Times New Roman" w:cs="Times New Roman"/>
          <w:sz w:val="24"/>
          <w:szCs w:val="24"/>
        </w:rPr>
        <w:t>E</w:t>
      </w:r>
      <w:r w:rsidR="00AB3E7B" w:rsidRPr="00AB3E7B">
        <w:rPr>
          <w:rFonts w:ascii="Times New Roman" w:hAnsi="Times New Roman" w:cs="Times New Roman"/>
          <w:sz w:val="24"/>
          <w:szCs w:val="24"/>
        </w:rPr>
        <w:t xml:space="preserve">lemental analysis of </w:t>
      </w:r>
      <w:r w:rsidR="00AB3E7B" w:rsidRPr="00AB3E7B">
        <w:rPr>
          <w:rFonts w:ascii="Times New Roman" w:hAnsi="Times New Roman" w:cs="Times New Roman"/>
          <w:i/>
          <w:sz w:val="24"/>
          <w:szCs w:val="24"/>
        </w:rPr>
        <w:t>M. dybowskii</w:t>
      </w:r>
      <w:r w:rsidR="00AB3E7B" w:rsidRPr="00AB3E7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B3E7B" w:rsidRPr="00AB3E7B">
        <w:rPr>
          <w:rFonts w:ascii="Times New Roman" w:hAnsi="Times New Roman" w:cs="Times New Roman"/>
          <w:sz w:val="24"/>
          <w:szCs w:val="24"/>
        </w:rPr>
        <w:t>LB50</w:t>
      </w:r>
      <w:proofErr w:type="spellEnd"/>
      <w:r w:rsidR="00AB3E7B" w:rsidRPr="00AB3E7B">
        <w:rPr>
          <w:rFonts w:ascii="Times New Roman" w:hAnsi="Times New Roman" w:cs="Times New Roman"/>
          <w:sz w:val="24"/>
          <w:szCs w:val="24"/>
        </w:rPr>
        <w:t xml:space="preserve">, </w:t>
      </w:r>
      <w:r w:rsidR="00AB3E7B" w:rsidRPr="00AB3E7B">
        <w:rPr>
          <w:rFonts w:ascii="Times New Roman" w:hAnsi="Times New Roman" w:cs="Times New Roman"/>
          <w:i/>
          <w:sz w:val="24"/>
          <w:szCs w:val="24"/>
        </w:rPr>
        <w:t>Micractinium</w:t>
      </w:r>
      <w:r w:rsidR="00AB3E7B" w:rsidRPr="00AB3E7B">
        <w:rPr>
          <w:rFonts w:ascii="Times New Roman" w:hAnsi="Times New Roman" w:cs="Times New Roman"/>
          <w:sz w:val="24"/>
          <w:szCs w:val="24"/>
        </w:rPr>
        <w:t xml:space="preserve"> sp. </w:t>
      </w:r>
      <w:proofErr w:type="spellStart"/>
      <w:r w:rsidR="00AB3E7B" w:rsidRPr="00AB3E7B">
        <w:rPr>
          <w:rFonts w:ascii="Times New Roman" w:hAnsi="Times New Roman" w:cs="Times New Roman"/>
          <w:sz w:val="24"/>
          <w:szCs w:val="24"/>
        </w:rPr>
        <w:t>XJ</w:t>
      </w:r>
      <w:proofErr w:type="spellEnd"/>
      <w:r w:rsidR="00AB3E7B" w:rsidRPr="00AB3E7B">
        <w:rPr>
          <w:rFonts w:ascii="Times New Roman" w:hAnsi="Times New Roman" w:cs="Times New Roman"/>
          <w:sz w:val="24"/>
          <w:szCs w:val="24"/>
        </w:rPr>
        <w:t>-2</w:t>
      </w:r>
      <w:r w:rsidR="009E0B6C">
        <w:rPr>
          <w:rFonts w:ascii="Times New Roman" w:hAnsi="Times New Roman" w:cs="Times New Roman"/>
          <w:sz w:val="24"/>
          <w:szCs w:val="24"/>
        </w:rPr>
        <w:t>,</w:t>
      </w:r>
      <w:r w:rsidR="00AB3E7B" w:rsidRPr="00AB3E7B">
        <w:rPr>
          <w:rFonts w:ascii="Times New Roman" w:hAnsi="Times New Roman" w:cs="Times New Roman"/>
          <w:sz w:val="24"/>
          <w:szCs w:val="24"/>
        </w:rPr>
        <w:t xml:space="preserve"> and </w:t>
      </w:r>
      <w:r w:rsidR="00AB3E7B" w:rsidRPr="00AB3E7B">
        <w:rPr>
          <w:rFonts w:ascii="Times New Roman" w:hAnsi="Times New Roman" w:cs="Times New Roman"/>
          <w:i/>
          <w:sz w:val="24"/>
          <w:szCs w:val="24"/>
        </w:rPr>
        <w:t xml:space="preserve">P. falcata </w:t>
      </w:r>
      <w:proofErr w:type="spellStart"/>
      <w:r w:rsidR="00AB3E7B" w:rsidRPr="00AB3E7B">
        <w:rPr>
          <w:rFonts w:ascii="Times New Roman" w:hAnsi="Times New Roman" w:cs="Times New Roman"/>
          <w:sz w:val="24"/>
          <w:szCs w:val="24"/>
        </w:rPr>
        <w:t>XJ</w:t>
      </w:r>
      <w:proofErr w:type="spellEnd"/>
      <w:r w:rsidR="00AB3E7B" w:rsidRPr="00AB3E7B">
        <w:rPr>
          <w:rFonts w:ascii="Times New Roman" w:hAnsi="Times New Roman" w:cs="Times New Roman"/>
          <w:sz w:val="24"/>
          <w:szCs w:val="24"/>
        </w:rPr>
        <w:t>-176.</w:t>
      </w:r>
      <w:proofErr w:type="gramEnd"/>
    </w:p>
    <w:p w:rsidR="00AB3E7B" w:rsidRPr="00472BAB" w:rsidRDefault="00AB3E7B" w:rsidP="0005539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jc w:val="center"/>
        <w:tblLook w:val="04A0"/>
      </w:tblPr>
      <w:tblGrid>
        <w:gridCol w:w="810"/>
        <w:gridCol w:w="2043"/>
        <w:gridCol w:w="2383"/>
        <w:gridCol w:w="1916"/>
      </w:tblGrid>
      <w:tr w:rsidR="00AB3E7B" w:rsidRPr="0097478B" w:rsidTr="00131125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3E7B" w:rsidRPr="0097478B" w:rsidRDefault="00AB3E7B" w:rsidP="0013112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3E7B" w:rsidRPr="0097478B" w:rsidRDefault="00AB3E7B" w:rsidP="0013112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7478B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.dybowskii</w:t>
            </w:r>
            <w:proofErr w:type="spellEnd"/>
            <w:r w:rsidRPr="0097478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97478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B50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3E7B" w:rsidRPr="0097478B" w:rsidRDefault="00AB3E7B" w:rsidP="0013112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78B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icractinium</w:t>
            </w:r>
            <w:r w:rsidRPr="0097478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p. </w:t>
            </w:r>
            <w:proofErr w:type="spellStart"/>
            <w:r w:rsidRPr="0097478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XJ</w:t>
            </w:r>
            <w:proofErr w:type="spellEnd"/>
            <w:r w:rsidRPr="0097478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3E7B" w:rsidRPr="0097478B" w:rsidRDefault="00AB3E7B" w:rsidP="0013112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78B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P. falcata</w:t>
            </w:r>
            <w:r w:rsidRPr="0097478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97478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XJ</w:t>
            </w:r>
            <w:proofErr w:type="spellEnd"/>
            <w:r w:rsidRPr="0097478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176</w:t>
            </w:r>
          </w:p>
        </w:tc>
      </w:tr>
      <w:tr w:rsidR="00AB3E7B" w:rsidRPr="0097478B" w:rsidTr="00131125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E7B" w:rsidRPr="0097478B" w:rsidRDefault="00AB3E7B" w:rsidP="0013112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78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97478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E7B" w:rsidRPr="0097478B" w:rsidRDefault="00AB3E7B" w:rsidP="0013112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78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48.91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E7B" w:rsidRPr="0097478B" w:rsidRDefault="00AB3E7B" w:rsidP="0013112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78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47.25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E7B" w:rsidRPr="0097478B" w:rsidRDefault="00AB3E7B" w:rsidP="0013112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78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1.37</w:t>
            </w:r>
          </w:p>
        </w:tc>
      </w:tr>
      <w:tr w:rsidR="00AB3E7B" w:rsidRPr="0097478B" w:rsidTr="0013112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E7B" w:rsidRPr="0097478B" w:rsidRDefault="00AB3E7B" w:rsidP="0013112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78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97478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E7B" w:rsidRPr="0097478B" w:rsidRDefault="00AB3E7B" w:rsidP="0013112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78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7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E7B" w:rsidRPr="0097478B" w:rsidRDefault="00AB3E7B" w:rsidP="0013112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78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6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E7B" w:rsidRPr="0097478B" w:rsidRDefault="00AB3E7B" w:rsidP="0013112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78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.38</w:t>
            </w:r>
          </w:p>
        </w:tc>
      </w:tr>
      <w:tr w:rsidR="00AB3E7B" w:rsidRPr="0097478B" w:rsidTr="0013112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E7B" w:rsidRPr="0097478B" w:rsidRDefault="00AB3E7B" w:rsidP="0013112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O </w:t>
            </w:r>
            <w:r w:rsidRPr="0097478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E7B" w:rsidRPr="0097478B" w:rsidRDefault="00AB3E7B" w:rsidP="0013112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78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28.04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E7B" w:rsidRPr="0097478B" w:rsidRDefault="00AB3E7B" w:rsidP="0013112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78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28.12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E7B" w:rsidRPr="0097478B" w:rsidRDefault="00AB3E7B" w:rsidP="0013112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78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7.53</w:t>
            </w:r>
          </w:p>
        </w:tc>
      </w:tr>
      <w:tr w:rsidR="00AB3E7B" w:rsidRPr="0097478B" w:rsidTr="00131125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3E7B" w:rsidRPr="0097478B" w:rsidRDefault="00AB3E7B" w:rsidP="0013112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78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97478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3E7B" w:rsidRPr="0097478B" w:rsidRDefault="00AB3E7B" w:rsidP="0013112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78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7.6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3E7B" w:rsidRPr="0097478B" w:rsidRDefault="00AB3E7B" w:rsidP="0013112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78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8.3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3E7B" w:rsidRPr="0097478B" w:rsidRDefault="00AB3E7B" w:rsidP="0013112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78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.53</w:t>
            </w:r>
          </w:p>
        </w:tc>
      </w:tr>
    </w:tbl>
    <w:p w:rsidR="00451E00" w:rsidRPr="00472BAB" w:rsidRDefault="00451E00" w:rsidP="00055398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sectPr w:rsidR="00451E00" w:rsidRPr="00472BAB" w:rsidSect="00C16A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156DA" w:rsidRDefault="008156DA" w:rsidP="00D2319B">
      <w:r>
        <w:separator/>
      </w:r>
    </w:p>
  </w:endnote>
  <w:endnote w:type="continuationSeparator" w:id="0">
    <w:p w:rsidR="008156DA" w:rsidRDefault="008156DA" w:rsidP="00D2319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156DA" w:rsidRDefault="008156DA" w:rsidP="00D2319B">
      <w:r>
        <w:separator/>
      </w:r>
    </w:p>
  </w:footnote>
  <w:footnote w:type="continuationSeparator" w:id="0">
    <w:p w:rsidR="008156DA" w:rsidRDefault="008156DA" w:rsidP="00D2319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44A35"/>
    <w:rsid w:val="00027D68"/>
    <w:rsid w:val="00055398"/>
    <w:rsid w:val="00070805"/>
    <w:rsid w:val="000B6FF9"/>
    <w:rsid w:val="00186804"/>
    <w:rsid w:val="001E7823"/>
    <w:rsid w:val="001F5E77"/>
    <w:rsid w:val="002B6623"/>
    <w:rsid w:val="002E6A18"/>
    <w:rsid w:val="0031067C"/>
    <w:rsid w:val="00321DDE"/>
    <w:rsid w:val="00451E00"/>
    <w:rsid w:val="00472BAB"/>
    <w:rsid w:val="004A0B63"/>
    <w:rsid w:val="005B1D2C"/>
    <w:rsid w:val="005C7AEB"/>
    <w:rsid w:val="00700ACC"/>
    <w:rsid w:val="0075350D"/>
    <w:rsid w:val="00754CF3"/>
    <w:rsid w:val="008125B7"/>
    <w:rsid w:val="008156DA"/>
    <w:rsid w:val="00871ECF"/>
    <w:rsid w:val="009A373B"/>
    <w:rsid w:val="009C7E88"/>
    <w:rsid w:val="009E0B6C"/>
    <w:rsid w:val="00A323FE"/>
    <w:rsid w:val="00A808AA"/>
    <w:rsid w:val="00AB3E7B"/>
    <w:rsid w:val="00B74231"/>
    <w:rsid w:val="00B87B63"/>
    <w:rsid w:val="00C16A9F"/>
    <w:rsid w:val="00D134F4"/>
    <w:rsid w:val="00D2319B"/>
    <w:rsid w:val="00DA6A77"/>
    <w:rsid w:val="00E15183"/>
    <w:rsid w:val="00E17AEB"/>
    <w:rsid w:val="00E52336"/>
    <w:rsid w:val="00E90E75"/>
    <w:rsid w:val="00EB29A8"/>
    <w:rsid w:val="00F10229"/>
    <w:rsid w:val="00F44A35"/>
    <w:rsid w:val="00F97E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6A9F"/>
    <w:pPr>
      <w:widowControl w:val="0"/>
      <w:jc w:val="both"/>
    </w:pPr>
  </w:style>
  <w:style w:type="paragraph" w:styleId="Heading2">
    <w:name w:val="heading 2"/>
    <w:basedOn w:val="Normal"/>
    <w:next w:val="Normal"/>
    <w:link w:val="Heading2Char"/>
    <w:qFormat/>
    <w:rsid w:val="00472BAB"/>
    <w:pPr>
      <w:keepNext/>
      <w:widowControl/>
      <w:jc w:val="left"/>
      <w:outlineLvl w:val="1"/>
    </w:pPr>
    <w:rPr>
      <w:rFonts w:ascii="Times New Roman" w:hAnsi="Times New Roman" w:cs="Times New Roman"/>
      <w:b/>
      <w:bCs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231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2319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231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2319B"/>
    <w:rPr>
      <w:sz w:val="18"/>
      <w:szCs w:val="18"/>
    </w:rPr>
  </w:style>
  <w:style w:type="table" w:styleId="TableGrid">
    <w:name w:val="Table Grid"/>
    <w:basedOn w:val="TableNormal"/>
    <w:uiPriority w:val="39"/>
    <w:rsid w:val="00D2319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rsid w:val="00472BAB"/>
    <w:rPr>
      <w:rFonts w:ascii="Times New Roman" w:hAnsi="Times New Roman" w:cs="Times New Roman"/>
      <w:b/>
      <w:bCs/>
      <w:kern w:val="0"/>
      <w:sz w:val="24"/>
      <w:szCs w:val="24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106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2DE5C9-F81B-4E13-8F4F-8C1088BA1E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7</TotalTime>
  <Pages>1</Pages>
  <Words>50</Words>
  <Characters>286</Characters>
  <Application>Microsoft Office Word</Application>
  <DocSecurity>0</DocSecurity>
  <Lines>2</Lines>
  <Paragraphs>1</Paragraphs>
  <ScaleCrop>false</ScaleCrop>
  <Company/>
  <LinksUpToDate>false</LinksUpToDate>
  <CharactersWithSpaces>3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jian Yang</dc:creator>
  <cp:keywords/>
  <dc:description/>
  <cp:lastModifiedBy>0011692</cp:lastModifiedBy>
  <cp:revision>21</cp:revision>
  <dcterms:created xsi:type="dcterms:W3CDTF">2017-06-27T09:50:00Z</dcterms:created>
  <dcterms:modified xsi:type="dcterms:W3CDTF">2018-03-08T10:59:00Z</dcterms:modified>
</cp:coreProperties>
</file>